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461AD" w14:textId="47692E6C" w:rsidR="00801AB5" w:rsidRPr="00EA2AF2" w:rsidRDefault="00B90D8F" w:rsidP="00801AB5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EA2AF2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</w:t>
      </w:r>
      <w:r w:rsidR="00830B02" w:rsidRPr="00EA2AF2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</w:t>
      </w:r>
      <w:bookmarkStart w:id="0" w:name="_GoBack"/>
      <w:bookmarkEnd w:id="0"/>
      <w:r w:rsidRPr="00EA2AF2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  <w:r w:rsidR="00801AB5" w:rsidRPr="00EA2AF2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CONSORT checklist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33"/>
        <w:gridCol w:w="616"/>
        <w:gridCol w:w="1737"/>
        <w:gridCol w:w="2460"/>
        <w:gridCol w:w="2894"/>
      </w:tblGrid>
      <w:tr w:rsidR="00E03F50" w:rsidRPr="00EA2AF2" w14:paraId="30C4D02E" w14:textId="77777777" w:rsidTr="00564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12F40F4E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ection/Topic</w:t>
            </w:r>
          </w:p>
        </w:tc>
        <w:tc>
          <w:tcPr>
            <w:tcW w:w="330" w:type="pct"/>
            <w:hideMark/>
          </w:tcPr>
          <w:p w14:paraId="37FBD4B7" w14:textId="77777777" w:rsidR="000849CD" w:rsidRPr="00EA2AF2" w:rsidRDefault="000849CD" w:rsidP="009500D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tem No</w:t>
            </w:r>
          </w:p>
        </w:tc>
        <w:tc>
          <w:tcPr>
            <w:tcW w:w="930" w:type="pct"/>
            <w:hideMark/>
          </w:tcPr>
          <w:p w14:paraId="531C3EDB" w14:textId="77777777" w:rsidR="000849CD" w:rsidRPr="00EA2AF2" w:rsidRDefault="000849CD" w:rsidP="009500D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Checklist item</w:t>
            </w:r>
          </w:p>
        </w:tc>
        <w:tc>
          <w:tcPr>
            <w:tcW w:w="1317" w:type="pct"/>
            <w:hideMark/>
          </w:tcPr>
          <w:p w14:paraId="7DA4313F" w14:textId="77777777" w:rsidR="000849CD" w:rsidRPr="00EA2AF2" w:rsidRDefault="000849CD" w:rsidP="009500D9">
            <w:pPr>
              <w:tabs>
                <w:tab w:val="left" w:pos="2869"/>
              </w:tabs>
              <w:spacing w:after="0"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Extension for cluster designs</w:t>
            </w:r>
          </w:p>
        </w:tc>
        <w:tc>
          <w:tcPr>
            <w:tcW w:w="1549" w:type="pct"/>
          </w:tcPr>
          <w:p w14:paraId="1F0227FD" w14:textId="2C75F28C" w:rsidR="000849CD" w:rsidRPr="00EA2AF2" w:rsidRDefault="006C7B11" w:rsidP="009500D9">
            <w:pPr>
              <w:tabs>
                <w:tab w:val="left" w:pos="2869"/>
              </w:tabs>
              <w:spacing w:after="0" w:line="240" w:lineRule="auto"/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ection, paragraph</w:t>
            </w:r>
          </w:p>
        </w:tc>
      </w:tr>
      <w:tr w:rsidR="000849CD" w:rsidRPr="00EA2AF2" w14:paraId="2B2C129F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pct"/>
            <w:gridSpan w:val="4"/>
            <w:hideMark/>
          </w:tcPr>
          <w:p w14:paraId="09734231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Title and abstract</w:t>
            </w:r>
          </w:p>
        </w:tc>
        <w:tc>
          <w:tcPr>
            <w:tcW w:w="1549" w:type="pct"/>
          </w:tcPr>
          <w:p w14:paraId="25BEFE3C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50" w:rsidRPr="00EA2AF2" w14:paraId="57FB0675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54D33AE6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46875AED" w14:textId="77777777" w:rsidR="000849CD" w:rsidRPr="00EA2AF2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930" w:type="pct"/>
            <w:hideMark/>
          </w:tcPr>
          <w:p w14:paraId="51B819FA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317" w:type="pct"/>
            <w:hideMark/>
          </w:tcPr>
          <w:p w14:paraId="1EC96A88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dentification as a cluster randomised trial in the title</w:t>
            </w:r>
          </w:p>
        </w:tc>
        <w:tc>
          <w:tcPr>
            <w:tcW w:w="1549" w:type="pct"/>
          </w:tcPr>
          <w:p w14:paraId="3008ADA9" w14:textId="70ABE7A9" w:rsidR="000849CD" w:rsidRPr="00EA2AF2" w:rsidRDefault="006C7B11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E03F50" w:rsidRPr="00EA2AF2" w14:paraId="36D1A492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54339D14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5B1DFBA7" w14:textId="77777777" w:rsidR="000849CD" w:rsidRPr="00EA2AF2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930" w:type="pct"/>
            <w:hideMark/>
          </w:tcPr>
          <w:p w14:paraId="284C2B62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317" w:type="pct"/>
            <w:hideMark/>
          </w:tcPr>
          <w:p w14:paraId="0D290FCB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ee table 2</w:t>
            </w:r>
          </w:p>
        </w:tc>
        <w:tc>
          <w:tcPr>
            <w:tcW w:w="1549" w:type="pct"/>
          </w:tcPr>
          <w:p w14:paraId="7B4F9344" w14:textId="175F2257" w:rsidR="000849CD" w:rsidRPr="00EA2AF2" w:rsidRDefault="006C7B11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0849CD" w:rsidRPr="00EA2AF2" w14:paraId="688B6566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pct"/>
            <w:gridSpan w:val="4"/>
            <w:hideMark/>
          </w:tcPr>
          <w:p w14:paraId="23A33B19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1549" w:type="pct"/>
          </w:tcPr>
          <w:p w14:paraId="481F018D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50" w:rsidRPr="00EA2AF2" w14:paraId="0A461116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46BDD877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330" w:type="pct"/>
            <w:hideMark/>
          </w:tcPr>
          <w:p w14:paraId="7C2621F9" w14:textId="77777777" w:rsidR="000849CD" w:rsidRPr="00EA2AF2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930" w:type="pct"/>
            <w:hideMark/>
          </w:tcPr>
          <w:p w14:paraId="5DF23801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317" w:type="pct"/>
            <w:hideMark/>
          </w:tcPr>
          <w:p w14:paraId="305B6398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Rationale for using a cluster design</w:t>
            </w:r>
          </w:p>
        </w:tc>
        <w:tc>
          <w:tcPr>
            <w:tcW w:w="1549" w:type="pct"/>
          </w:tcPr>
          <w:p w14:paraId="3D0880E8" w14:textId="45D9E9F4" w:rsidR="000849CD" w:rsidRPr="00EA2AF2" w:rsidRDefault="006C7B11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, paragraphs 1-3</w:t>
            </w:r>
          </w:p>
        </w:tc>
      </w:tr>
      <w:tr w:rsidR="00E03F50" w:rsidRPr="00EA2AF2" w14:paraId="57258E65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3D0A3370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4B641D3D" w14:textId="77777777" w:rsidR="000849CD" w:rsidRPr="00EA2AF2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930" w:type="pct"/>
            <w:hideMark/>
          </w:tcPr>
          <w:p w14:paraId="5AC286EC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1317" w:type="pct"/>
            <w:hideMark/>
          </w:tcPr>
          <w:p w14:paraId="73BEFCCC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ther objectives pertain to the </w:t>
            </w:r>
            <w:proofErr w:type="spellStart"/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uster level, the individual participant level or both</w:t>
            </w:r>
          </w:p>
        </w:tc>
        <w:tc>
          <w:tcPr>
            <w:tcW w:w="1549" w:type="pct"/>
          </w:tcPr>
          <w:p w14:paraId="00F521FD" w14:textId="30D23EFA" w:rsidR="000849CD" w:rsidRPr="00EA2AF2" w:rsidRDefault="006C7B11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, paragraph 4</w:t>
            </w:r>
          </w:p>
        </w:tc>
      </w:tr>
      <w:tr w:rsidR="000849CD" w:rsidRPr="00EA2AF2" w14:paraId="4025434E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pct"/>
            <w:gridSpan w:val="4"/>
            <w:hideMark/>
          </w:tcPr>
          <w:p w14:paraId="56D4AE54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1549" w:type="pct"/>
          </w:tcPr>
          <w:p w14:paraId="3830B890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50" w:rsidRPr="00EA2AF2" w14:paraId="6B37C647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7093DCC0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Trial design</w:t>
            </w:r>
          </w:p>
        </w:tc>
        <w:tc>
          <w:tcPr>
            <w:tcW w:w="330" w:type="pct"/>
            <w:hideMark/>
          </w:tcPr>
          <w:p w14:paraId="7388B4A6" w14:textId="77777777" w:rsidR="000849CD" w:rsidRPr="00EA2AF2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930" w:type="pct"/>
            <w:hideMark/>
          </w:tcPr>
          <w:p w14:paraId="5E872ABB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317" w:type="pct"/>
            <w:hideMark/>
          </w:tcPr>
          <w:p w14:paraId="027F2D77" w14:textId="77777777" w:rsidR="000849CD" w:rsidRPr="00EA2AF2" w:rsidRDefault="000849CD" w:rsidP="009500D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Definition of cluster and description of how the design features apply to the clusters</w:t>
            </w:r>
          </w:p>
        </w:tc>
        <w:tc>
          <w:tcPr>
            <w:tcW w:w="1549" w:type="pct"/>
          </w:tcPr>
          <w:p w14:paraId="63FFE66D" w14:textId="719E8BAC" w:rsidR="000849CD" w:rsidRPr="00EA2AF2" w:rsidRDefault="00D639EB" w:rsidP="00564804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Study design and setting, paragraph 1; Methods/participants, paragraph 1</w:t>
            </w:r>
          </w:p>
        </w:tc>
      </w:tr>
      <w:tr w:rsidR="00E03F50" w:rsidRPr="00EA2AF2" w14:paraId="2E332E0F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55BE8B1A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09EB4149" w14:textId="77777777" w:rsidR="000849CD" w:rsidRPr="00EA2AF2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930" w:type="pct"/>
            <w:hideMark/>
          </w:tcPr>
          <w:p w14:paraId="21344305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317" w:type="pct"/>
            <w:hideMark/>
          </w:tcPr>
          <w:p w14:paraId="6CFBE4D0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16860324" w14:textId="6AEA56D5" w:rsidR="000849CD" w:rsidRPr="00EA2AF2" w:rsidRDefault="00AC7A1E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D639EB"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nges to trial design methods.</w:t>
            </w:r>
          </w:p>
        </w:tc>
      </w:tr>
      <w:tr w:rsidR="00E03F50" w:rsidRPr="00EA2AF2" w14:paraId="07E95A4E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7C7AAED7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330" w:type="pct"/>
            <w:hideMark/>
          </w:tcPr>
          <w:p w14:paraId="0992738E" w14:textId="77777777" w:rsidR="000849CD" w:rsidRPr="00EA2AF2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930" w:type="pct"/>
            <w:hideMark/>
          </w:tcPr>
          <w:p w14:paraId="5267D564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1317" w:type="pct"/>
            <w:hideMark/>
          </w:tcPr>
          <w:p w14:paraId="7472501E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igibility criteria for clusters </w:t>
            </w:r>
          </w:p>
        </w:tc>
        <w:tc>
          <w:tcPr>
            <w:tcW w:w="1549" w:type="pct"/>
          </w:tcPr>
          <w:p w14:paraId="6078733A" w14:textId="2436FAD0" w:rsidR="000849CD" w:rsidRPr="00EA2AF2" w:rsidRDefault="00521FB1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participants, paragraphs 1-3</w:t>
            </w:r>
          </w:p>
        </w:tc>
      </w:tr>
      <w:tr w:rsidR="00E03F50" w:rsidRPr="00EA2AF2" w14:paraId="174A694D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1E3A1AD6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36243592" w14:textId="77777777" w:rsidR="000849CD" w:rsidRPr="00EA2AF2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930" w:type="pct"/>
            <w:hideMark/>
          </w:tcPr>
          <w:p w14:paraId="2627F3DD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317" w:type="pct"/>
            <w:hideMark/>
          </w:tcPr>
          <w:p w14:paraId="65C3263F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0A9F2B3D" w14:textId="67C9D29A" w:rsidR="000849CD" w:rsidRPr="00EA2AF2" w:rsidRDefault="00521FB1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Study design and setting, paragraph 1; Methods/Procedures/Data collection, paragraphs 1-2; Methods/Procedures/Lab assessments, paragraphs 1-6</w:t>
            </w:r>
          </w:p>
        </w:tc>
      </w:tr>
      <w:tr w:rsidR="00E03F50" w:rsidRPr="00EA2AF2" w14:paraId="64BE72AB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1CB673E9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330" w:type="pct"/>
            <w:hideMark/>
          </w:tcPr>
          <w:p w14:paraId="1E896952" w14:textId="77777777" w:rsidR="000849CD" w:rsidRPr="00EA2AF2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0" w:type="pct"/>
            <w:hideMark/>
          </w:tcPr>
          <w:p w14:paraId="189A20B2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interventions for each group with </w:t>
            </w:r>
            <w:proofErr w:type="gramStart"/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ufficient</w:t>
            </w:r>
            <w:proofErr w:type="gramEnd"/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tails to allow replication, including how and when they were </w:t>
            </w: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ctually administered</w:t>
            </w:r>
          </w:p>
        </w:tc>
        <w:tc>
          <w:tcPr>
            <w:tcW w:w="1317" w:type="pct"/>
            <w:hideMark/>
          </w:tcPr>
          <w:p w14:paraId="6BE4FF17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hether interventions pertain to the cluster level, the individual participant level or both</w:t>
            </w:r>
          </w:p>
        </w:tc>
        <w:tc>
          <w:tcPr>
            <w:tcW w:w="1549" w:type="pct"/>
          </w:tcPr>
          <w:p w14:paraId="4B1AF88F" w14:textId="31A6B5A9" w:rsidR="000849CD" w:rsidRPr="00EA2AF2" w:rsidRDefault="00E03F50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Procedures/Intervention design, paragraphs 1-4; S1 Table; S2 Figure</w:t>
            </w:r>
          </w:p>
        </w:tc>
      </w:tr>
      <w:tr w:rsidR="00E03F50" w:rsidRPr="00EA2AF2" w14:paraId="063063FE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7941F976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330" w:type="pct"/>
            <w:hideMark/>
          </w:tcPr>
          <w:p w14:paraId="730C20EB" w14:textId="77777777" w:rsidR="000849CD" w:rsidRPr="00EA2AF2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930" w:type="pct"/>
            <w:hideMark/>
          </w:tcPr>
          <w:p w14:paraId="3357DDB8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317" w:type="pct"/>
            <w:hideMark/>
          </w:tcPr>
          <w:p w14:paraId="4CE1A98B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ther outcome measures pertain to </w:t>
            </w:r>
            <w:proofErr w:type="gramStart"/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the  cluster</w:t>
            </w:r>
            <w:proofErr w:type="gramEnd"/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vel, the individual participant level or both</w:t>
            </w:r>
          </w:p>
        </w:tc>
        <w:tc>
          <w:tcPr>
            <w:tcW w:w="1549" w:type="pct"/>
          </w:tcPr>
          <w:p w14:paraId="08322133" w14:textId="5EC46DE9" w:rsidR="000849CD" w:rsidRPr="00EA2AF2" w:rsidRDefault="00E03F50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s/Outcomes, paragraphs </w:t>
            </w:r>
            <w:r w:rsidR="00564804"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-5</w:t>
            </w:r>
          </w:p>
        </w:tc>
      </w:tr>
      <w:tr w:rsidR="00E03F50" w:rsidRPr="00EA2AF2" w14:paraId="2957443D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0978BF2C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784AC1CA" w14:textId="77777777" w:rsidR="000849CD" w:rsidRPr="00EA2AF2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930" w:type="pct"/>
            <w:hideMark/>
          </w:tcPr>
          <w:p w14:paraId="66F9552C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317" w:type="pct"/>
            <w:hideMark/>
          </w:tcPr>
          <w:p w14:paraId="06455D51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2E19A838" w14:textId="5F1380CC" w:rsidR="000849CD" w:rsidRPr="00EA2AF2" w:rsidRDefault="00564804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s/Outcomes, paragraphs 1 and 5 </w:t>
            </w:r>
          </w:p>
        </w:tc>
      </w:tr>
      <w:tr w:rsidR="00E03F50" w:rsidRPr="00EA2AF2" w14:paraId="08AE8ED3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13E18E1D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330" w:type="pct"/>
            <w:hideMark/>
          </w:tcPr>
          <w:p w14:paraId="4F15999E" w14:textId="77777777" w:rsidR="000849CD" w:rsidRPr="00EA2AF2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930" w:type="pct"/>
            <w:hideMark/>
          </w:tcPr>
          <w:p w14:paraId="0AB32D40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How sample size was determined</w:t>
            </w:r>
          </w:p>
        </w:tc>
        <w:tc>
          <w:tcPr>
            <w:tcW w:w="1317" w:type="pct"/>
            <w:hideMark/>
          </w:tcPr>
          <w:p w14:paraId="16DBA47A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EA2AF2">
              <w:rPr>
                <w:rFonts w:ascii="Times New Roman" w:hAnsi="Times New Roman" w:cs="Times New Roman"/>
                <w:sz w:val="20"/>
                <w:szCs w:val="20"/>
              </w:rPr>
              <w:t>intracluster</w:t>
            </w:r>
            <w:proofErr w:type="spellEnd"/>
            <w:r w:rsidRPr="00EA2AF2">
              <w:rPr>
                <w:rFonts w:ascii="Times New Roman" w:hAnsi="Times New Roman" w:cs="Times New Roman"/>
                <w:sz w:val="20"/>
                <w:szCs w:val="20"/>
              </w:rPr>
              <w:t xml:space="preserve"> correlation (ICC or </w:t>
            </w:r>
            <w:r w:rsidRPr="00EA2AF2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>), and an indication of its uncertainty</w:t>
            </w:r>
          </w:p>
        </w:tc>
        <w:tc>
          <w:tcPr>
            <w:tcW w:w="1549" w:type="pct"/>
          </w:tcPr>
          <w:p w14:paraId="0341A6F4" w14:textId="44E3A3C5" w:rsidR="000849CD" w:rsidRPr="00EA2AF2" w:rsidRDefault="00564804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Outcomes, paragraph 6</w:t>
            </w:r>
          </w:p>
        </w:tc>
      </w:tr>
      <w:tr w:rsidR="00E03F50" w:rsidRPr="00EA2AF2" w14:paraId="68145BC3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2BA9E044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2F0D503C" w14:textId="77777777" w:rsidR="000849CD" w:rsidRPr="00EA2AF2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930" w:type="pct"/>
            <w:hideMark/>
          </w:tcPr>
          <w:p w14:paraId="2CCBD997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317" w:type="pct"/>
            <w:hideMark/>
          </w:tcPr>
          <w:p w14:paraId="23673223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48FB345B" w14:textId="77777777" w:rsidR="000849CD" w:rsidRPr="00EA2AF2" w:rsidRDefault="00596C63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49CD" w:rsidRPr="00EA2AF2" w14:paraId="05108F3A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pct"/>
            <w:gridSpan w:val="4"/>
            <w:hideMark/>
          </w:tcPr>
          <w:p w14:paraId="7011421F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Randomisation:</w:t>
            </w:r>
          </w:p>
        </w:tc>
        <w:tc>
          <w:tcPr>
            <w:tcW w:w="1549" w:type="pct"/>
          </w:tcPr>
          <w:p w14:paraId="612289E2" w14:textId="77777777" w:rsidR="000849CD" w:rsidRPr="00EA2AF2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F50" w:rsidRPr="00EA2AF2" w14:paraId="54EF3178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67535BAA" w14:textId="77777777" w:rsidR="000849CD" w:rsidRPr="00EA2AF2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 Sequence generation</w:t>
            </w:r>
          </w:p>
        </w:tc>
        <w:tc>
          <w:tcPr>
            <w:tcW w:w="330" w:type="pct"/>
            <w:hideMark/>
          </w:tcPr>
          <w:p w14:paraId="03F0806C" w14:textId="77777777" w:rsidR="000849CD" w:rsidRPr="00EA2AF2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930" w:type="pct"/>
            <w:hideMark/>
          </w:tcPr>
          <w:p w14:paraId="3C7B65C8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317" w:type="pct"/>
            <w:hideMark/>
          </w:tcPr>
          <w:p w14:paraId="64FC8C7C" w14:textId="77777777" w:rsidR="000849CD" w:rsidRPr="00EA2AF2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47A6614A" w14:textId="394A27CA" w:rsidR="000849CD" w:rsidRPr="00EA2AF2" w:rsidRDefault="00564804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Randomization and masking, paragraph 1</w:t>
            </w:r>
          </w:p>
        </w:tc>
      </w:tr>
      <w:tr w:rsidR="00564804" w:rsidRPr="00EA2AF2" w14:paraId="06CBA73E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77499D69" w14:textId="77777777" w:rsidR="00564804" w:rsidRPr="00EA2AF2" w:rsidRDefault="00564804" w:rsidP="00564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5E28B6A9" w14:textId="77777777" w:rsidR="00564804" w:rsidRPr="00EA2AF2" w:rsidRDefault="00564804" w:rsidP="0056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8b</w:t>
            </w:r>
          </w:p>
        </w:tc>
        <w:tc>
          <w:tcPr>
            <w:tcW w:w="930" w:type="pct"/>
            <w:hideMark/>
          </w:tcPr>
          <w:p w14:paraId="5AF4526D" w14:textId="77777777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317" w:type="pct"/>
            <w:hideMark/>
          </w:tcPr>
          <w:p w14:paraId="6A0B020D" w14:textId="77777777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>Details of stratification or matching if used</w:t>
            </w:r>
          </w:p>
        </w:tc>
        <w:tc>
          <w:tcPr>
            <w:tcW w:w="1549" w:type="pct"/>
          </w:tcPr>
          <w:p w14:paraId="435AA07D" w14:textId="0D9DF962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Randomization and masking, paragraph 1</w:t>
            </w:r>
          </w:p>
        </w:tc>
      </w:tr>
      <w:tr w:rsidR="00564804" w:rsidRPr="00EA2AF2" w14:paraId="0959C882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4DDBA21B" w14:textId="77777777" w:rsidR="00564804" w:rsidRPr="00EA2AF2" w:rsidRDefault="00564804" w:rsidP="00564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 Allocation concealment mechanism</w:t>
            </w:r>
          </w:p>
        </w:tc>
        <w:tc>
          <w:tcPr>
            <w:tcW w:w="330" w:type="pct"/>
            <w:hideMark/>
          </w:tcPr>
          <w:p w14:paraId="7DE6C291" w14:textId="77777777" w:rsidR="00564804" w:rsidRPr="00EA2AF2" w:rsidRDefault="00564804" w:rsidP="0056480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0" w:type="pct"/>
            <w:hideMark/>
          </w:tcPr>
          <w:p w14:paraId="18C32FEF" w14:textId="77777777" w:rsidR="00564804" w:rsidRPr="00EA2AF2" w:rsidRDefault="00564804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17" w:type="pct"/>
            <w:hideMark/>
          </w:tcPr>
          <w:p w14:paraId="1312B606" w14:textId="77777777" w:rsidR="00564804" w:rsidRPr="00EA2AF2" w:rsidRDefault="00564804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ication that </w:t>
            </w: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1549" w:type="pct"/>
          </w:tcPr>
          <w:p w14:paraId="4FDDC19F" w14:textId="7AEEF75C" w:rsidR="00564804" w:rsidRPr="00EA2AF2" w:rsidRDefault="00564804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Randomization and masking, paragraph 1</w:t>
            </w:r>
          </w:p>
        </w:tc>
      </w:tr>
      <w:tr w:rsidR="00564804" w:rsidRPr="00EA2AF2" w14:paraId="151C6832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546DCB3D" w14:textId="77777777" w:rsidR="00564804" w:rsidRPr="00EA2AF2" w:rsidRDefault="00564804" w:rsidP="00564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 Implementation</w:t>
            </w:r>
          </w:p>
          <w:p w14:paraId="131ABCDA" w14:textId="77777777" w:rsidR="00564804" w:rsidRPr="00EA2AF2" w:rsidRDefault="00564804" w:rsidP="00564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03CBBAEF" w14:textId="77777777" w:rsidR="00564804" w:rsidRPr="00EA2AF2" w:rsidRDefault="00564804" w:rsidP="0056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0" w:type="pct"/>
            <w:hideMark/>
          </w:tcPr>
          <w:p w14:paraId="39CF1E18" w14:textId="77777777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o generated the random allocation </w:t>
            </w: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quence, who enrolled participants, and who assigned participants to interventions</w:t>
            </w:r>
          </w:p>
        </w:tc>
        <w:tc>
          <w:tcPr>
            <w:tcW w:w="1317" w:type="pct"/>
            <w:hideMark/>
          </w:tcPr>
          <w:p w14:paraId="59C24C31" w14:textId="77777777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place by 10a, 10b and 10c</w:t>
            </w:r>
          </w:p>
        </w:tc>
        <w:tc>
          <w:tcPr>
            <w:tcW w:w="1549" w:type="pct"/>
          </w:tcPr>
          <w:p w14:paraId="0DF1ECF7" w14:textId="122797BE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4804" w:rsidRPr="00EA2AF2" w14:paraId="67973EAA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7DD5FCEF" w14:textId="77777777" w:rsidR="00564804" w:rsidRPr="00EA2AF2" w:rsidRDefault="00564804" w:rsidP="00564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15555490" w14:textId="77777777" w:rsidR="00564804" w:rsidRPr="00EA2AF2" w:rsidRDefault="00564804" w:rsidP="0056480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930" w:type="pct"/>
            <w:hideMark/>
          </w:tcPr>
          <w:p w14:paraId="0599D5FB" w14:textId="77777777" w:rsidR="00564804" w:rsidRPr="00EA2AF2" w:rsidRDefault="00564804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pct"/>
            <w:hideMark/>
          </w:tcPr>
          <w:p w14:paraId="79B2C477" w14:textId="77777777" w:rsidR="00564804" w:rsidRPr="00EA2AF2" w:rsidRDefault="00564804" w:rsidP="00564804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2AF2">
              <w:rPr>
                <w:rFonts w:ascii="Times New Roman" w:eastAsia="Times New Roman" w:hAnsi="Times New Roman" w:cs="Times New Roman"/>
              </w:rPr>
              <w:t xml:space="preserve">Who generated the random allocation sequence, who enrolled clusters, and who assigned clusters to </w:t>
            </w:r>
            <w:proofErr w:type="gramStart"/>
            <w:r w:rsidRPr="00EA2AF2">
              <w:rPr>
                <w:rFonts w:ascii="Times New Roman" w:eastAsia="Times New Roman" w:hAnsi="Times New Roman" w:cs="Times New Roman"/>
              </w:rPr>
              <w:t>interventions</w:t>
            </w:r>
            <w:proofErr w:type="gramEnd"/>
          </w:p>
          <w:p w14:paraId="5A27F19B" w14:textId="77777777" w:rsidR="00564804" w:rsidRPr="00EA2AF2" w:rsidRDefault="00564804" w:rsidP="00564804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9" w:type="pct"/>
          </w:tcPr>
          <w:p w14:paraId="496CA232" w14:textId="0E010E84" w:rsidR="00564804" w:rsidRPr="00EA2AF2" w:rsidRDefault="00D04D41" w:rsidP="00564804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2AF2">
              <w:rPr>
                <w:rFonts w:ascii="Times New Roman" w:eastAsia="Times New Roman" w:hAnsi="Times New Roman" w:cs="Times New Roman"/>
              </w:rPr>
              <w:t>Methods/Randomization and masking, paragraph 1</w:t>
            </w:r>
          </w:p>
        </w:tc>
      </w:tr>
      <w:tr w:rsidR="00564804" w:rsidRPr="00EA2AF2" w14:paraId="17B8DE36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304BEC2E" w14:textId="77777777" w:rsidR="00564804" w:rsidRPr="00EA2AF2" w:rsidRDefault="00564804" w:rsidP="00564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6BB0742E" w14:textId="77777777" w:rsidR="00564804" w:rsidRPr="00EA2AF2" w:rsidRDefault="00564804" w:rsidP="0056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930" w:type="pct"/>
            <w:hideMark/>
          </w:tcPr>
          <w:p w14:paraId="6B65EFE3" w14:textId="77777777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pct"/>
            <w:hideMark/>
          </w:tcPr>
          <w:p w14:paraId="40B0B5F3" w14:textId="77777777" w:rsidR="00564804" w:rsidRPr="00EA2AF2" w:rsidRDefault="00564804" w:rsidP="00564804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A2AF2">
              <w:rPr>
                <w:rFonts w:ascii="Times New Roman" w:hAnsi="Times New Roman" w:cs="Times New Roman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549" w:type="pct"/>
          </w:tcPr>
          <w:p w14:paraId="56410710" w14:textId="7630EA53" w:rsidR="00564804" w:rsidRPr="00EA2AF2" w:rsidRDefault="00D04D41" w:rsidP="00564804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2AF2">
              <w:rPr>
                <w:rFonts w:ascii="Times New Roman" w:eastAsia="Times New Roman" w:hAnsi="Times New Roman" w:cs="Times New Roman"/>
              </w:rPr>
              <w:t>Methods/participants, paragraphs 1-3</w:t>
            </w:r>
          </w:p>
        </w:tc>
      </w:tr>
      <w:tr w:rsidR="00564804" w:rsidRPr="00EA2AF2" w14:paraId="6C1DA32F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2A317896" w14:textId="77777777" w:rsidR="00564804" w:rsidRPr="00EA2AF2" w:rsidRDefault="00564804" w:rsidP="00564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46EBEA75" w14:textId="77777777" w:rsidR="00564804" w:rsidRPr="00EA2AF2" w:rsidRDefault="00564804" w:rsidP="0056480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0c</w:t>
            </w:r>
          </w:p>
        </w:tc>
        <w:tc>
          <w:tcPr>
            <w:tcW w:w="930" w:type="pct"/>
            <w:hideMark/>
          </w:tcPr>
          <w:p w14:paraId="638E6DC8" w14:textId="77777777" w:rsidR="00564804" w:rsidRPr="00EA2AF2" w:rsidRDefault="00564804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pct"/>
            <w:hideMark/>
          </w:tcPr>
          <w:p w14:paraId="6A168558" w14:textId="77777777" w:rsidR="00564804" w:rsidRPr="00EA2AF2" w:rsidRDefault="00564804" w:rsidP="00564804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D066C30" w14:textId="77777777" w:rsidR="00564804" w:rsidRPr="00EA2AF2" w:rsidRDefault="00564804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pct"/>
          </w:tcPr>
          <w:p w14:paraId="7A716ADD" w14:textId="61875A20" w:rsidR="00564804" w:rsidRPr="00EA2AF2" w:rsidRDefault="00D04D41" w:rsidP="00564804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participants, paragraph 4</w:t>
            </w:r>
          </w:p>
        </w:tc>
      </w:tr>
      <w:tr w:rsidR="00564804" w:rsidRPr="00EA2AF2" w14:paraId="68006449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480A2880" w14:textId="77777777" w:rsidR="00564804" w:rsidRPr="00EA2AF2" w:rsidRDefault="00564804" w:rsidP="00564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48C09C07" w14:textId="77777777" w:rsidR="00564804" w:rsidRPr="00EA2AF2" w:rsidRDefault="00564804" w:rsidP="0056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hideMark/>
          </w:tcPr>
          <w:p w14:paraId="202E971B" w14:textId="77777777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pct"/>
            <w:hideMark/>
          </w:tcPr>
          <w:p w14:paraId="3667A320" w14:textId="77777777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40E9E4EE" w14:textId="77777777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4804" w:rsidRPr="00EA2AF2" w14:paraId="47DFA0AE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72143EF3" w14:textId="77777777" w:rsidR="00564804" w:rsidRPr="00EA2AF2" w:rsidRDefault="00564804" w:rsidP="00564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330" w:type="pct"/>
            <w:hideMark/>
          </w:tcPr>
          <w:p w14:paraId="0DBFE8D7" w14:textId="77777777" w:rsidR="00564804" w:rsidRPr="00EA2AF2" w:rsidRDefault="00564804" w:rsidP="0056480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930" w:type="pct"/>
            <w:hideMark/>
          </w:tcPr>
          <w:p w14:paraId="16543DA0" w14:textId="77777777" w:rsidR="00564804" w:rsidRPr="00EA2AF2" w:rsidRDefault="00564804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17" w:type="pct"/>
            <w:hideMark/>
          </w:tcPr>
          <w:p w14:paraId="38CCDB79" w14:textId="77777777" w:rsidR="00564804" w:rsidRPr="00EA2AF2" w:rsidRDefault="00564804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260C7B36" w14:textId="586C5366" w:rsidR="00564804" w:rsidRPr="00EA2AF2" w:rsidRDefault="00D04D41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Randomization and masking, paragraph 1; Methods/Statistical analysis, paragraph 2</w:t>
            </w:r>
          </w:p>
        </w:tc>
      </w:tr>
      <w:tr w:rsidR="00564804" w:rsidRPr="00EA2AF2" w14:paraId="6D100422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692419C9" w14:textId="77777777" w:rsidR="00564804" w:rsidRPr="00EA2AF2" w:rsidRDefault="00564804" w:rsidP="00564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28FE2769" w14:textId="77777777" w:rsidR="00564804" w:rsidRPr="00EA2AF2" w:rsidRDefault="00564804" w:rsidP="0056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930" w:type="pct"/>
            <w:hideMark/>
          </w:tcPr>
          <w:p w14:paraId="393AB67F" w14:textId="77777777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317" w:type="pct"/>
            <w:hideMark/>
          </w:tcPr>
          <w:p w14:paraId="1C77E754" w14:textId="77777777" w:rsidR="00564804" w:rsidRPr="00EA2AF2" w:rsidRDefault="00564804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3EF2360A" w14:textId="1A361548" w:rsidR="00564804" w:rsidRPr="00EA2AF2" w:rsidRDefault="00D04D41" w:rsidP="0056480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Procedures/Intervention design, paragraph 3</w:t>
            </w:r>
          </w:p>
        </w:tc>
      </w:tr>
      <w:tr w:rsidR="00564804" w:rsidRPr="00EA2AF2" w14:paraId="10A5348A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1A7B78C7" w14:textId="77777777" w:rsidR="00564804" w:rsidRPr="00EA2AF2" w:rsidRDefault="00564804" w:rsidP="00564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330" w:type="pct"/>
            <w:hideMark/>
          </w:tcPr>
          <w:p w14:paraId="0DD5177A" w14:textId="77777777" w:rsidR="00564804" w:rsidRPr="00EA2AF2" w:rsidRDefault="00564804" w:rsidP="0056480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930" w:type="pct"/>
            <w:hideMark/>
          </w:tcPr>
          <w:p w14:paraId="42F26B1A" w14:textId="77777777" w:rsidR="00564804" w:rsidRPr="00EA2AF2" w:rsidRDefault="00564804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317" w:type="pct"/>
            <w:hideMark/>
          </w:tcPr>
          <w:p w14:paraId="69039EBB" w14:textId="77777777" w:rsidR="00564804" w:rsidRPr="00EA2AF2" w:rsidRDefault="00564804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 xml:space="preserve">How clustering was </w:t>
            </w:r>
            <w:proofErr w:type="gramStart"/>
            <w:r w:rsidRPr="00EA2AF2">
              <w:rPr>
                <w:rFonts w:ascii="Times New Roman" w:hAnsi="Times New Roman" w:cs="Times New Roman"/>
                <w:sz w:val="20"/>
                <w:szCs w:val="20"/>
              </w:rPr>
              <w:t>taken into account</w:t>
            </w:r>
            <w:proofErr w:type="gramEnd"/>
          </w:p>
        </w:tc>
        <w:tc>
          <w:tcPr>
            <w:tcW w:w="1549" w:type="pct"/>
          </w:tcPr>
          <w:p w14:paraId="4AED676A" w14:textId="12907DB7" w:rsidR="00564804" w:rsidRPr="00EA2AF2" w:rsidRDefault="00D04D41" w:rsidP="0056480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>Methods/Statistical analysis, paragraph 1</w:t>
            </w:r>
          </w:p>
        </w:tc>
      </w:tr>
      <w:tr w:rsidR="00D04D41" w:rsidRPr="00EA2AF2" w14:paraId="776D4B1E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2CDD3C3E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3E5CF383" w14:textId="77777777" w:rsidR="00D04D41" w:rsidRPr="00EA2AF2" w:rsidRDefault="00D04D41" w:rsidP="00D04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2b</w:t>
            </w:r>
          </w:p>
        </w:tc>
        <w:tc>
          <w:tcPr>
            <w:tcW w:w="930" w:type="pct"/>
            <w:hideMark/>
          </w:tcPr>
          <w:p w14:paraId="0EF6AC07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317" w:type="pct"/>
            <w:hideMark/>
          </w:tcPr>
          <w:p w14:paraId="28324E4E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2CF2BDEF" w14:textId="5D6292F2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>Methods/Statistical analysis, paragraph 1</w:t>
            </w:r>
          </w:p>
        </w:tc>
      </w:tr>
      <w:tr w:rsidR="00D04D41" w:rsidRPr="00EA2AF2" w14:paraId="09CEF6CF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pct"/>
            <w:gridSpan w:val="4"/>
            <w:hideMark/>
          </w:tcPr>
          <w:p w14:paraId="36E7C12C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549" w:type="pct"/>
          </w:tcPr>
          <w:p w14:paraId="73EA97D0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D41" w:rsidRPr="00EA2AF2" w14:paraId="349FD273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63DF1A92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 flow (a diagram is </w:t>
            </w: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rongly recommended)</w:t>
            </w:r>
          </w:p>
        </w:tc>
        <w:tc>
          <w:tcPr>
            <w:tcW w:w="330" w:type="pct"/>
            <w:hideMark/>
          </w:tcPr>
          <w:p w14:paraId="010B35CC" w14:textId="77777777" w:rsidR="00D04D41" w:rsidRPr="00EA2AF2" w:rsidRDefault="00D04D41" w:rsidP="00D04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a</w:t>
            </w:r>
          </w:p>
        </w:tc>
        <w:tc>
          <w:tcPr>
            <w:tcW w:w="930" w:type="pct"/>
            <w:hideMark/>
          </w:tcPr>
          <w:p w14:paraId="261B9606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each group, the numbers of </w:t>
            </w: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rticipants who were randomly assigned, received intended treatment, and were analysed for the primary outcome</w:t>
            </w:r>
          </w:p>
        </w:tc>
        <w:tc>
          <w:tcPr>
            <w:tcW w:w="1317" w:type="pct"/>
            <w:hideMark/>
          </w:tcPr>
          <w:p w14:paraId="0B571F87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For each group, the numbers of clusters that </w:t>
            </w: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ere randomly assigned, received intended treatment, and were analysed for the primary outcome</w:t>
            </w:r>
          </w:p>
        </w:tc>
        <w:tc>
          <w:tcPr>
            <w:tcW w:w="1549" w:type="pct"/>
          </w:tcPr>
          <w:p w14:paraId="286137A1" w14:textId="6837AF76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sults/Study population, paragraphs 1-2; Fig 2</w:t>
            </w:r>
          </w:p>
        </w:tc>
      </w:tr>
      <w:tr w:rsidR="00D04D41" w:rsidRPr="00EA2AF2" w14:paraId="1ED4FDA7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72595563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682DA3B9" w14:textId="77777777" w:rsidR="00D04D41" w:rsidRPr="00EA2AF2" w:rsidRDefault="00D04D41" w:rsidP="00D04D4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930" w:type="pct"/>
            <w:hideMark/>
          </w:tcPr>
          <w:p w14:paraId="39EECFE4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1317" w:type="pct"/>
            <w:hideMark/>
          </w:tcPr>
          <w:p w14:paraId="19AA35F2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group, losses and exclusions for both clusters and individual cluster members</w:t>
            </w:r>
          </w:p>
        </w:tc>
        <w:tc>
          <w:tcPr>
            <w:tcW w:w="1549" w:type="pct"/>
          </w:tcPr>
          <w:p w14:paraId="31E44FC5" w14:textId="44A0A625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Results/Study population, paragraphs 1-2; Fig 2</w:t>
            </w:r>
          </w:p>
        </w:tc>
      </w:tr>
      <w:tr w:rsidR="00D04D41" w:rsidRPr="00EA2AF2" w14:paraId="102A699F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6C13B546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330" w:type="pct"/>
            <w:hideMark/>
          </w:tcPr>
          <w:p w14:paraId="4B1E34D1" w14:textId="77777777" w:rsidR="00D04D41" w:rsidRPr="00EA2AF2" w:rsidRDefault="00D04D41" w:rsidP="00D04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930" w:type="pct"/>
            <w:hideMark/>
          </w:tcPr>
          <w:p w14:paraId="60DD0F77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317" w:type="pct"/>
            <w:hideMark/>
          </w:tcPr>
          <w:p w14:paraId="1BA72465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762BFA33" w14:textId="38F9B90A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Results/Study population, paragraph 1</w:t>
            </w:r>
          </w:p>
        </w:tc>
      </w:tr>
      <w:tr w:rsidR="00D04D41" w:rsidRPr="00EA2AF2" w14:paraId="5068357A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4622AC3D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3B3671D5" w14:textId="77777777" w:rsidR="00D04D41" w:rsidRPr="00EA2AF2" w:rsidRDefault="00D04D41" w:rsidP="00D04D4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930" w:type="pct"/>
            <w:hideMark/>
          </w:tcPr>
          <w:p w14:paraId="32B9D1C5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Why the trial ended or was stopped</w:t>
            </w:r>
          </w:p>
        </w:tc>
        <w:tc>
          <w:tcPr>
            <w:tcW w:w="1317" w:type="pct"/>
            <w:hideMark/>
          </w:tcPr>
          <w:p w14:paraId="1DB140CB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340F7780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04D41" w:rsidRPr="00EA2AF2" w14:paraId="1AEC6F2B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48D86A34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data</w:t>
            </w:r>
          </w:p>
        </w:tc>
        <w:tc>
          <w:tcPr>
            <w:tcW w:w="330" w:type="pct"/>
            <w:hideMark/>
          </w:tcPr>
          <w:p w14:paraId="316F2169" w14:textId="77777777" w:rsidR="00D04D41" w:rsidRPr="00EA2AF2" w:rsidRDefault="00D04D41" w:rsidP="00D04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30" w:type="pct"/>
            <w:hideMark/>
          </w:tcPr>
          <w:p w14:paraId="0F618ECA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317" w:type="pct"/>
            <w:hideMark/>
          </w:tcPr>
          <w:p w14:paraId="2CAFA676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>Baseline characteristics for the individual and cluster levels as applicable for each group</w:t>
            </w:r>
          </w:p>
        </w:tc>
        <w:tc>
          <w:tcPr>
            <w:tcW w:w="1549" w:type="pct"/>
          </w:tcPr>
          <w:p w14:paraId="6991D6DB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D04D41" w:rsidRPr="00EA2AF2" w14:paraId="78609F81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7B7195C4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Numbers analysed</w:t>
            </w:r>
          </w:p>
        </w:tc>
        <w:tc>
          <w:tcPr>
            <w:tcW w:w="330" w:type="pct"/>
            <w:hideMark/>
          </w:tcPr>
          <w:p w14:paraId="4F8B758A" w14:textId="77777777" w:rsidR="00D04D41" w:rsidRPr="00EA2AF2" w:rsidRDefault="00D04D41" w:rsidP="00D04D4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30" w:type="pct"/>
            <w:hideMark/>
          </w:tcPr>
          <w:p w14:paraId="34291A5B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17" w:type="pct"/>
            <w:hideMark/>
          </w:tcPr>
          <w:p w14:paraId="27E4EC21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each group, number of </w:t>
            </w: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 xml:space="preserve">clusters </w:t>
            </w: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ncluded in each analysis</w:t>
            </w:r>
          </w:p>
        </w:tc>
        <w:tc>
          <w:tcPr>
            <w:tcW w:w="1549" w:type="pct"/>
          </w:tcPr>
          <w:p w14:paraId="14436404" w14:textId="2E1AA0AD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Results/Study population, paragraph 1; Fig 2; Table 1</w:t>
            </w:r>
          </w:p>
        </w:tc>
      </w:tr>
      <w:tr w:rsidR="00D04D41" w:rsidRPr="00EA2AF2" w14:paraId="17C0B3ED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 w:val="restart"/>
            <w:hideMark/>
          </w:tcPr>
          <w:p w14:paraId="2DD3FE97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Outcomes and estimation</w:t>
            </w:r>
          </w:p>
        </w:tc>
        <w:tc>
          <w:tcPr>
            <w:tcW w:w="330" w:type="pct"/>
            <w:hideMark/>
          </w:tcPr>
          <w:p w14:paraId="38DAC1E5" w14:textId="77777777" w:rsidR="00D04D41" w:rsidRPr="00EA2AF2" w:rsidRDefault="00D04D41" w:rsidP="00D04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930" w:type="pct"/>
            <w:hideMark/>
          </w:tcPr>
          <w:p w14:paraId="3B4D3C44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17" w:type="pct"/>
            <w:hideMark/>
          </w:tcPr>
          <w:p w14:paraId="1D0DE0E2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ults at </w:t>
            </w:r>
            <w:r w:rsidRPr="00EA2AF2">
              <w:rPr>
                <w:rFonts w:ascii="Times New Roman" w:eastAsia="Calibri" w:hAnsi="Times New Roman" w:cs="Times New Roman"/>
                <w:sz w:val="20"/>
                <w:szCs w:val="20"/>
              </w:rPr>
              <w:t>the individual or cluster level as applicable</w:t>
            </w: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 xml:space="preserve"> and a</w:t>
            </w:r>
            <w:r w:rsidRPr="00EA2A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efficient </w:t>
            </w:r>
            <w:r w:rsidRPr="00EA2AF2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 w:rsidRPr="00EA2AF2">
              <w:rPr>
                <w:rFonts w:ascii="Times New Roman" w:hAnsi="Times New Roman" w:cs="Times New Roman"/>
                <w:sz w:val="20"/>
                <w:szCs w:val="20"/>
              </w:rPr>
              <w:t>intracluster</w:t>
            </w:r>
            <w:proofErr w:type="spellEnd"/>
            <w:r w:rsidRPr="00EA2A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rrelation (ICC or k) for each primary outcome</w:t>
            </w:r>
          </w:p>
        </w:tc>
        <w:tc>
          <w:tcPr>
            <w:tcW w:w="1549" w:type="pct"/>
          </w:tcPr>
          <w:p w14:paraId="38791252" w14:textId="710FBA2C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Tables 2 &amp; 3</w:t>
            </w:r>
          </w:p>
        </w:tc>
      </w:tr>
      <w:tr w:rsidR="00D04D41" w:rsidRPr="00EA2AF2" w14:paraId="6E2AD9F1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vMerge/>
            <w:hideMark/>
          </w:tcPr>
          <w:p w14:paraId="56C3404C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14:paraId="1B867C1A" w14:textId="77777777" w:rsidR="00D04D41" w:rsidRPr="00EA2AF2" w:rsidRDefault="00D04D41" w:rsidP="00D04D4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7b</w:t>
            </w:r>
          </w:p>
        </w:tc>
        <w:tc>
          <w:tcPr>
            <w:tcW w:w="930" w:type="pct"/>
            <w:hideMark/>
          </w:tcPr>
          <w:p w14:paraId="1153B8C8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317" w:type="pct"/>
            <w:hideMark/>
          </w:tcPr>
          <w:p w14:paraId="53E48122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003AE333" w14:textId="3F58BDC4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Tables 2 &amp; 3</w:t>
            </w:r>
          </w:p>
        </w:tc>
      </w:tr>
      <w:tr w:rsidR="00D04D41" w:rsidRPr="00EA2AF2" w14:paraId="3B803CB0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7CF7D827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Ancillary analyses</w:t>
            </w:r>
          </w:p>
        </w:tc>
        <w:tc>
          <w:tcPr>
            <w:tcW w:w="330" w:type="pct"/>
            <w:hideMark/>
          </w:tcPr>
          <w:p w14:paraId="4B2C4415" w14:textId="77777777" w:rsidR="00D04D41" w:rsidRPr="00EA2AF2" w:rsidRDefault="00D04D41" w:rsidP="00D04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30" w:type="pct"/>
            <w:hideMark/>
          </w:tcPr>
          <w:p w14:paraId="7C3CB377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ults of any other analyses </w:t>
            </w: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rformed, including subgroup analyses and adjusted analyses, distinguishing pre-specified from exploratory</w:t>
            </w:r>
          </w:p>
        </w:tc>
        <w:tc>
          <w:tcPr>
            <w:tcW w:w="1317" w:type="pct"/>
            <w:hideMark/>
          </w:tcPr>
          <w:p w14:paraId="3FBDD444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70850E3D" w14:textId="511A3AEF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Table 4 and Figure 3</w:t>
            </w:r>
          </w:p>
        </w:tc>
      </w:tr>
      <w:tr w:rsidR="00D04D41" w:rsidRPr="00EA2AF2" w14:paraId="7FAB7FD1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41A4EF99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Harms</w:t>
            </w:r>
          </w:p>
        </w:tc>
        <w:tc>
          <w:tcPr>
            <w:tcW w:w="330" w:type="pct"/>
            <w:hideMark/>
          </w:tcPr>
          <w:p w14:paraId="6F889B3E" w14:textId="77777777" w:rsidR="00D04D41" w:rsidRPr="00EA2AF2" w:rsidRDefault="00D04D41" w:rsidP="00D04D4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30" w:type="pct"/>
            <w:hideMark/>
          </w:tcPr>
          <w:p w14:paraId="66B8917B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All important</w:t>
            </w:r>
            <w:proofErr w:type="spellEnd"/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rms or unintended effects in each group (for specific guidance see CONSORT for harms)</w:t>
            </w:r>
          </w:p>
        </w:tc>
        <w:tc>
          <w:tcPr>
            <w:tcW w:w="1317" w:type="pct"/>
            <w:hideMark/>
          </w:tcPr>
          <w:p w14:paraId="51B2148B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37CAF1D0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04D41" w:rsidRPr="00EA2AF2" w14:paraId="2BE49D25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pct"/>
            <w:gridSpan w:val="4"/>
            <w:hideMark/>
          </w:tcPr>
          <w:p w14:paraId="71536B29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1549" w:type="pct"/>
          </w:tcPr>
          <w:p w14:paraId="2842F603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4D41" w:rsidRPr="00EA2AF2" w14:paraId="42116446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7C6D55ED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330" w:type="pct"/>
            <w:hideMark/>
          </w:tcPr>
          <w:p w14:paraId="09865BDD" w14:textId="77777777" w:rsidR="00D04D41" w:rsidRPr="00EA2AF2" w:rsidRDefault="00D04D41" w:rsidP="00D04D4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30" w:type="pct"/>
            <w:hideMark/>
          </w:tcPr>
          <w:p w14:paraId="027EDD05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317" w:type="pct"/>
            <w:hideMark/>
          </w:tcPr>
          <w:p w14:paraId="57F1B0FA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6E1F4E72" w14:textId="35C4A2FB" w:rsidR="00D04D41" w:rsidRPr="00EA2AF2" w:rsidRDefault="008512CA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, paragraph 6</w:t>
            </w:r>
          </w:p>
        </w:tc>
      </w:tr>
      <w:tr w:rsidR="00D04D41" w:rsidRPr="00EA2AF2" w14:paraId="4281B573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3040AAD2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Generalisability</w:t>
            </w:r>
          </w:p>
        </w:tc>
        <w:tc>
          <w:tcPr>
            <w:tcW w:w="330" w:type="pct"/>
            <w:hideMark/>
          </w:tcPr>
          <w:p w14:paraId="3BE60884" w14:textId="77777777" w:rsidR="00D04D41" w:rsidRPr="00EA2AF2" w:rsidRDefault="00D04D41" w:rsidP="00D04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30" w:type="pct"/>
            <w:hideMark/>
          </w:tcPr>
          <w:p w14:paraId="02E17BB6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317" w:type="pct"/>
            <w:hideMark/>
          </w:tcPr>
          <w:p w14:paraId="1F539ABC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Calibri" w:hAnsi="Times New Roman" w:cs="Times New Roman"/>
                <w:sz w:val="20"/>
                <w:szCs w:val="20"/>
              </w:rPr>
              <w:t>Generalisability to clusters and/or individual participants (as relevant)</w:t>
            </w:r>
          </w:p>
        </w:tc>
        <w:tc>
          <w:tcPr>
            <w:tcW w:w="1549" w:type="pct"/>
          </w:tcPr>
          <w:p w14:paraId="6563D8D1" w14:textId="1B7A567B" w:rsidR="00D04D41" w:rsidRPr="00EA2AF2" w:rsidRDefault="008512CA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Calibri" w:hAnsi="Times New Roman" w:cs="Times New Roman"/>
                <w:sz w:val="20"/>
                <w:szCs w:val="20"/>
              </w:rPr>
              <w:t>Discussion, paragraphs 2-7</w:t>
            </w:r>
          </w:p>
        </w:tc>
      </w:tr>
      <w:tr w:rsidR="00D04D41" w:rsidRPr="00EA2AF2" w14:paraId="3B806AFD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051AC95C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330" w:type="pct"/>
            <w:hideMark/>
          </w:tcPr>
          <w:p w14:paraId="6FAB73F5" w14:textId="77777777" w:rsidR="00D04D41" w:rsidRPr="00EA2AF2" w:rsidRDefault="00D04D41" w:rsidP="00D04D4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0" w:type="pct"/>
            <w:hideMark/>
          </w:tcPr>
          <w:p w14:paraId="1F8C7E49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317" w:type="pct"/>
            <w:hideMark/>
          </w:tcPr>
          <w:p w14:paraId="6BD568CB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75222F60" w14:textId="665A8FA5" w:rsidR="00D04D41" w:rsidRPr="00EA2AF2" w:rsidRDefault="008512CA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Calibri" w:hAnsi="Times New Roman" w:cs="Times New Roman"/>
                <w:sz w:val="20"/>
                <w:szCs w:val="20"/>
              </w:rPr>
              <w:t>Discussion, paragraphs 2-7</w:t>
            </w:r>
          </w:p>
        </w:tc>
      </w:tr>
      <w:tr w:rsidR="00D04D41" w:rsidRPr="00EA2AF2" w14:paraId="3E868E9E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pct"/>
            <w:gridSpan w:val="3"/>
            <w:hideMark/>
          </w:tcPr>
          <w:p w14:paraId="48954227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Other information</w:t>
            </w:r>
          </w:p>
        </w:tc>
        <w:tc>
          <w:tcPr>
            <w:tcW w:w="1317" w:type="pct"/>
            <w:hideMark/>
          </w:tcPr>
          <w:p w14:paraId="2117AEA2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249335E0" w14:textId="77777777" w:rsidR="00D04D41" w:rsidRPr="00EA2AF2" w:rsidRDefault="00D04D41" w:rsidP="00D04D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04D41" w:rsidRPr="00EA2AF2" w14:paraId="16750CAF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4B1A1EBC" w14:textId="77777777" w:rsidR="00D04D41" w:rsidRPr="00EA2AF2" w:rsidRDefault="00D04D41" w:rsidP="00D04D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330" w:type="pct"/>
            <w:hideMark/>
          </w:tcPr>
          <w:p w14:paraId="4419FC3F" w14:textId="77777777" w:rsidR="00D04D41" w:rsidRPr="00EA2AF2" w:rsidRDefault="00D04D41" w:rsidP="00D04D4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0" w:type="pct"/>
            <w:hideMark/>
          </w:tcPr>
          <w:p w14:paraId="33EED095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317" w:type="pct"/>
            <w:hideMark/>
          </w:tcPr>
          <w:p w14:paraId="6BC4B9D8" w14:textId="77777777" w:rsidR="00D04D41" w:rsidRPr="00EA2AF2" w:rsidRDefault="00D04D41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751A8BE0" w14:textId="52424BC8" w:rsidR="00D04D41" w:rsidRPr="00EA2AF2" w:rsidRDefault="008512CA" w:rsidP="00D04D4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Study design and setting, paragraph 1</w:t>
            </w:r>
          </w:p>
        </w:tc>
      </w:tr>
      <w:tr w:rsidR="008512CA" w:rsidRPr="00EA2AF2" w14:paraId="4FCD21A6" w14:textId="77777777" w:rsidTr="00564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2374563D" w14:textId="77777777" w:rsidR="008512CA" w:rsidRPr="00EA2AF2" w:rsidRDefault="008512CA" w:rsidP="00851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330" w:type="pct"/>
            <w:hideMark/>
          </w:tcPr>
          <w:p w14:paraId="411D32A2" w14:textId="77777777" w:rsidR="008512CA" w:rsidRPr="00EA2AF2" w:rsidRDefault="008512CA" w:rsidP="00851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0" w:type="pct"/>
            <w:hideMark/>
          </w:tcPr>
          <w:p w14:paraId="182C4DD7" w14:textId="77777777" w:rsidR="008512CA" w:rsidRPr="00EA2AF2" w:rsidRDefault="008512CA" w:rsidP="00851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317" w:type="pct"/>
            <w:hideMark/>
          </w:tcPr>
          <w:p w14:paraId="76B2F48A" w14:textId="77777777" w:rsidR="008512CA" w:rsidRPr="00EA2AF2" w:rsidRDefault="008512CA" w:rsidP="00851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4A5C3E41" w14:textId="0E453A2F" w:rsidR="008512CA" w:rsidRPr="00EA2AF2" w:rsidRDefault="008512CA" w:rsidP="00851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Methods/Study design and setting, paragraph 1; S1 Text</w:t>
            </w:r>
          </w:p>
        </w:tc>
      </w:tr>
      <w:tr w:rsidR="008512CA" w:rsidRPr="009500D9" w14:paraId="48973139" w14:textId="77777777" w:rsidTr="005648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hideMark/>
          </w:tcPr>
          <w:p w14:paraId="0B90B593" w14:textId="77777777" w:rsidR="008512CA" w:rsidRPr="00EA2AF2" w:rsidRDefault="008512CA" w:rsidP="00851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330" w:type="pct"/>
            <w:hideMark/>
          </w:tcPr>
          <w:p w14:paraId="49927AD4" w14:textId="77777777" w:rsidR="008512CA" w:rsidRPr="00EA2AF2" w:rsidRDefault="008512CA" w:rsidP="008512CA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30" w:type="pct"/>
            <w:hideMark/>
          </w:tcPr>
          <w:p w14:paraId="137EFA39" w14:textId="77777777" w:rsidR="008512CA" w:rsidRPr="00EA2AF2" w:rsidRDefault="008512CA" w:rsidP="008512CA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1317" w:type="pct"/>
            <w:hideMark/>
          </w:tcPr>
          <w:p w14:paraId="09522312" w14:textId="77777777" w:rsidR="008512CA" w:rsidRPr="00EA2AF2" w:rsidRDefault="008512CA" w:rsidP="008512CA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</w:tcPr>
          <w:p w14:paraId="2F180C28" w14:textId="416848A2" w:rsidR="008512CA" w:rsidRPr="00093EB9" w:rsidRDefault="008512CA" w:rsidP="008512CA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AF2">
              <w:rPr>
                <w:rFonts w:ascii="Times New Roman" w:eastAsia="Times New Roman" w:hAnsi="Times New Roman" w:cs="Times New Roman"/>
                <w:sz w:val="20"/>
                <w:szCs w:val="20"/>
              </w:rPr>
              <w:t>Funding statement published pg. 1 of manuscript as per journal format.</w:t>
            </w:r>
          </w:p>
        </w:tc>
      </w:tr>
    </w:tbl>
    <w:p w14:paraId="6B48379D" w14:textId="77777777" w:rsidR="00801AB5" w:rsidRPr="009500D9" w:rsidRDefault="00801AB5" w:rsidP="009500D9">
      <w:pPr>
        <w:spacing w:after="0" w:line="240" w:lineRule="auto"/>
        <w:ind w:left="994" w:hanging="994"/>
        <w:rPr>
          <w:rFonts w:ascii="Times New Roman" w:hAnsi="Times New Roman" w:cs="Times New Roman"/>
          <w:bCs/>
          <w:i/>
          <w:color w:val="292526"/>
          <w:sz w:val="20"/>
          <w:szCs w:val="20"/>
        </w:rPr>
      </w:pPr>
    </w:p>
    <w:sectPr w:rsidR="00801AB5" w:rsidRPr="009500D9" w:rsidSect="00D17B8F">
      <w:endnotePr>
        <w:numFmt w:val="decimal"/>
      </w:endnotePr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041224" w14:textId="77777777" w:rsidR="00586FB8" w:rsidRDefault="00586FB8" w:rsidP="00F600A8">
      <w:pPr>
        <w:spacing w:after="0" w:line="240" w:lineRule="auto"/>
      </w:pPr>
      <w:r>
        <w:separator/>
      </w:r>
    </w:p>
  </w:endnote>
  <w:endnote w:type="continuationSeparator" w:id="0">
    <w:p w14:paraId="580CB128" w14:textId="77777777" w:rsidR="00586FB8" w:rsidRDefault="00586FB8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A60FCD" w14:textId="77777777" w:rsidR="00586FB8" w:rsidRDefault="00586FB8" w:rsidP="00F600A8">
      <w:pPr>
        <w:spacing w:after="0" w:line="240" w:lineRule="auto"/>
      </w:pPr>
      <w:r>
        <w:separator/>
      </w:r>
    </w:p>
  </w:footnote>
  <w:footnote w:type="continuationSeparator" w:id="0">
    <w:p w14:paraId="129A4DE4" w14:textId="77777777" w:rsidR="00586FB8" w:rsidRDefault="00586FB8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08C5"/>
    <w:rsid w:val="0005550B"/>
    <w:rsid w:val="00063E25"/>
    <w:rsid w:val="000849CD"/>
    <w:rsid w:val="00093EB9"/>
    <w:rsid w:val="000E28DE"/>
    <w:rsid w:val="000F448E"/>
    <w:rsid w:val="001536DD"/>
    <w:rsid w:val="00156604"/>
    <w:rsid w:val="00157DBE"/>
    <w:rsid w:val="001652C0"/>
    <w:rsid w:val="00181240"/>
    <w:rsid w:val="001A31AE"/>
    <w:rsid w:val="001C0B2D"/>
    <w:rsid w:val="00203836"/>
    <w:rsid w:val="00296F6E"/>
    <w:rsid w:val="002B3E34"/>
    <w:rsid w:val="003251C5"/>
    <w:rsid w:val="00336CFC"/>
    <w:rsid w:val="00365DCE"/>
    <w:rsid w:val="00374FAD"/>
    <w:rsid w:val="00380147"/>
    <w:rsid w:val="00381213"/>
    <w:rsid w:val="003A7001"/>
    <w:rsid w:val="003B745B"/>
    <w:rsid w:val="003B7B4C"/>
    <w:rsid w:val="003C0223"/>
    <w:rsid w:val="00401204"/>
    <w:rsid w:val="0040496F"/>
    <w:rsid w:val="004314F9"/>
    <w:rsid w:val="004320F7"/>
    <w:rsid w:val="004429FD"/>
    <w:rsid w:val="00482B82"/>
    <w:rsid w:val="00494FAA"/>
    <w:rsid w:val="004C1E67"/>
    <w:rsid w:val="00513C44"/>
    <w:rsid w:val="00521FB1"/>
    <w:rsid w:val="00530527"/>
    <w:rsid w:val="00564804"/>
    <w:rsid w:val="00582E1C"/>
    <w:rsid w:val="005849F6"/>
    <w:rsid w:val="00586FB8"/>
    <w:rsid w:val="00596C63"/>
    <w:rsid w:val="00603557"/>
    <w:rsid w:val="006379D7"/>
    <w:rsid w:val="0066260F"/>
    <w:rsid w:val="006A271B"/>
    <w:rsid w:val="006C7B11"/>
    <w:rsid w:val="006D7B5A"/>
    <w:rsid w:val="006E59B7"/>
    <w:rsid w:val="007326AB"/>
    <w:rsid w:val="00737CE2"/>
    <w:rsid w:val="00770F12"/>
    <w:rsid w:val="007920D7"/>
    <w:rsid w:val="007B6CDF"/>
    <w:rsid w:val="007F3CFA"/>
    <w:rsid w:val="00801AB5"/>
    <w:rsid w:val="00826A77"/>
    <w:rsid w:val="00830B02"/>
    <w:rsid w:val="00844473"/>
    <w:rsid w:val="00844A6C"/>
    <w:rsid w:val="008512CA"/>
    <w:rsid w:val="00856310"/>
    <w:rsid w:val="008E331F"/>
    <w:rsid w:val="009058E6"/>
    <w:rsid w:val="009112A2"/>
    <w:rsid w:val="00936DEC"/>
    <w:rsid w:val="009500D9"/>
    <w:rsid w:val="009A0910"/>
    <w:rsid w:val="009C726C"/>
    <w:rsid w:val="00A2612E"/>
    <w:rsid w:val="00A46F85"/>
    <w:rsid w:val="00A740FD"/>
    <w:rsid w:val="00A86249"/>
    <w:rsid w:val="00AB3A60"/>
    <w:rsid w:val="00AB7577"/>
    <w:rsid w:val="00AC5B17"/>
    <w:rsid w:val="00AC7A1E"/>
    <w:rsid w:val="00AF31AA"/>
    <w:rsid w:val="00B26428"/>
    <w:rsid w:val="00B44CAE"/>
    <w:rsid w:val="00B66F52"/>
    <w:rsid w:val="00B90D8F"/>
    <w:rsid w:val="00BF43EB"/>
    <w:rsid w:val="00C71809"/>
    <w:rsid w:val="00C9233E"/>
    <w:rsid w:val="00CA19D9"/>
    <w:rsid w:val="00CA322D"/>
    <w:rsid w:val="00CA5763"/>
    <w:rsid w:val="00CB0BCE"/>
    <w:rsid w:val="00CB7EFB"/>
    <w:rsid w:val="00CF4AB4"/>
    <w:rsid w:val="00D04D41"/>
    <w:rsid w:val="00D17B8F"/>
    <w:rsid w:val="00D33F26"/>
    <w:rsid w:val="00D5205A"/>
    <w:rsid w:val="00D639EB"/>
    <w:rsid w:val="00DD586B"/>
    <w:rsid w:val="00DF0144"/>
    <w:rsid w:val="00E03F50"/>
    <w:rsid w:val="00E5741A"/>
    <w:rsid w:val="00E664A2"/>
    <w:rsid w:val="00E879C1"/>
    <w:rsid w:val="00EA2AF2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9813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27AA4C-414C-4057-9E41-3D2A7805D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Rockers, Peter</cp:lastModifiedBy>
  <cp:revision>3</cp:revision>
  <dcterms:created xsi:type="dcterms:W3CDTF">2023-03-15T16:47:00Z</dcterms:created>
  <dcterms:modified xsi:type="dcterms:W3CDTF">2023-03-28T13:39:00Z</dcterms:modified>
</cp:coreProperties>
</file>